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417672C9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56606BD9" w:rsidR="0006440E" w:rsidRDefault="0006440E"/>
    <w:p w14:paraId="3F48AC9D" w14:textId="0A55F22D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6FC029C7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3847F8AC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47DDF1B4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4D0B40" w:rsidR="00B8676E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314D127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1AB04C7" w:rsidR="00B8676E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F146B3E" w:rsidR="00B8676E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3C74E84" w:rsidR="00B8676E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30F279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2851203" w:rsidR="00B8676E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658209C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E2F2102" w:rsidR="00B8676E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0C30C83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39444CC4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AFD5644" w:rsidR="00B8676E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3D30DD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20646B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AB3A27F" w:rsidR="00B8676E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6D59F62" w:rsidR="00B8676E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B0BC841" w:rsidR="00B8676E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4BC8C720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 xml:space="preserve">Board member/committee appointments for </w:t>
      </w:r>
      <w:proofErr w:type="gramStart"/>
      <w:r w:rsidRPr="00F50592">
        <w:rPr>
          <w:rFonts w:ascii="Arial" w:eastAsia="Geeza Pro" w:hAnsi="Arial" w:cs="Arial"/>
          <w:sz w:val="20"/>
        </w:rPr>
        <w:t>a society</w:t>
      </w:r>
      <w:proofErr w:type="gramEnd"/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56E7603" w:rsidR="00F50592" w:rsidRDefault="00CE2F1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6B0E9B9A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0D3F75FC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0B0D59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AFFCEFD" w:rsidR="0084548A" w:rsidRDefault="007A3A6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60800" behindDoc="1" locked="0" layoutInCell="1" allowOverlap="1" wp14:anchorId="18118BEA" wp14:editId="5AE92EA0">
            <wp:simplePos x="0" y="0"/>
            <wp:positionH relativeFrom="column">
              <wp:posOffset>2685258</wp:posOffset>
            </wp:positionH>
            <wp:positionV relativeFrom="paragraph">
              <wp:posOffset>38590</wp:posOffset>
            </wp:positionV>
            <wp:extent cx="1457325" cy="302263"/>
            <wp:effectExtent l="0" t="0" r="0" b="2540"/>
            <wp:wrapNone/>
            <wp:docPr id="2000077389" name="Picture 1" descr="A drawing of a bu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077389" name="Picture 1" descr="A drawing of a bug&#10;&#10;Description automatically generated"/>
                    <pic:cNvPicPr/>
                  </pic:nvPicPr>
                  <pic:blipFill rotWithShape="1">
                    <a:blip r:embed="rId5"/>
                    <a:srcRect l="16330" t="23088" r="29919" b="39879"/>
                    <a:stretch/>
                  </pic:blipFill>
                  <pic:spPr bwMode="auto">
                    <a:xfrm>
                      <a:off x="0" y="0"/>
                      <a:ext cx="1457368" cy="302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F515B0" w14:textId="4B1B7CCD" w:rsidR="0084548A" w:rsidRDefault="00CE2F1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Zachariah Ow Gene Wing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30/12/24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29361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0393B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3A6C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2F1A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838A316-7A7D-4A85-AC51-A9B6D16A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ach Ow</cp:lastModifiedBy>
  <cp:revision>7</cp:revision>
  <cp:lastPrinted>2010-11-04T03:19:00Z</cp:lastPrinted>
  <dcterms:created xsi:type="dcterms:W3CDTF">2017-06-21T20:49:00Z</dcterms:created>
  <dcterms:modified xsi:type="dcterms:W3CDTF">2024-12-30T02:15:00Z</dcterms:modified>
</cp:coreProperties>
</file>